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8BB" w:rsidRPr="007D18BB" w:rsidRDefault="00235C06" w:rsidP="007D18BB">
      <w:pPr>
        <w:pStyle w:val="Caption"/>
        <w:rPr>
          <w:rFonts w:ascii="Times New Roman" w:eastAsia="Calibri" w:hAnsi="Times New Roman"/>
          <w:i/>
          <w:color w:val="auto"/>
          <w:sz w:val="24"/>
          <w:szCs w:val="24"/>
        </w:rPr>
      </w:pPr>
      <w:r>
        <w:rPr>
          <w:rFonts w:ascii="Times New Roman" w:eastAsia="Calibri" w:hAnsi="Times New Roman"/>
          <w:i/>
          <w:color w:val="auto"/>
          <w:sz w:val="24"/>
          <w:szCs w:val="24"/>
        </w:rPr>
        <w:t>S6</w:t>
      </w:r>
      <w:r w:rsidR="007D18BB">
        <w:rPr>
          <w:rFonts w:ascii="Times New Roman" w:eastAsia="Calibri" w:hAnsi="Times New Roman"/>
          <w:i/>
          <w:color w:val="auto"/>
          <w:sz w:val="24"/>
          <w:szCs w:val="24"/>
        </w:rPr>
        <w:t xml:space="preserve"> Table:</w:t>
      </w:r>
      <w:r w:rsidR="007D18BB" w:rsidRPr="007D18BB">
        <w:rPr>
          <w:rFonts w:ascii="Times New Roman" w:eastAsia="Calibri" w:hAnsi="Times New Roman"/>
          <w:i/>
          <w:color w:val="auto"/>
          <w:sz w:val="24"/>
          <w:szCs w:val="24"/>
        </w:rPr>
        <w:t xml:space="preserve"> Factorial average item parceling for the construct of depression, anxiety, somatic symptom, stress and social support</w:t>
      </w:r>
      <w:r w:rsidR="007D18BB">
        <w:rPr>
          <w:rFonts w:ascii="Times New Roman" w:eastAsia="Calibri" w:hAnsi="Times New Roman"/>
          <w:i/>
          <w:color w:val="auto"/>
          <w:sz w:val="24"/>
          <w:szCs w:val="24"/>
        </w:rPr>
        <w:t xml:space="preserve"> among adolescents in Northwest Ethiopia, 2022.</w:t>
      </w:r>
    </w:p>
    <w:tbl>
      <w:tblPr>
        <w:tblStyle w:val="TableGrid"/>
        <w:tblW w:w="9828" w:type="dxa"/>
        <w:tblInd w:w="0" w:type="dxa"/>
        <w:tblLook w:val="04A0"/>
      </w:tblPr>
      <w:tblGrid>
        <w:gridCol w:w="1368"/>
        <w:gridCol w:w="6030"/>
        <w:gridCol w:w="2430"/>
      </w:tblGrid>
      <w:tr w:rsidR="007D18BB" w:rsidTr="007D18BB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Construct 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Items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Parcel </w:t>
            </w:r>
          </w:p>
        </w:tc>
      </w:tr>
      <w:tr w:rsidR="007D18BB" w:rsidTr="007D18BB">
        <w:trPr>
          <w:trHeight w:val="674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 3(unable to stop worrying)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 5(being so restles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arcel 1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D18BB" w:rsidTr="007D18BB">
        <w:trPr>
          <w:trHeight w:val="89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18BB" w:rsidRDefault="007D18BB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Item 2 (worrying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much)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 6(becoming easily annoyed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arcel 2</w:t>
            </w:r>
          </w:p>
        </w:tc>
      </w:tr>
      <w:tr w:rsidR="007D18BB" w:rsidTr="007D18BB">
        <w:trPr>
          <w:trHeight w:val="116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18BB" w:rsidRDefault="007D18BB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 1(Feeling nervous)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 7(feeling afraid as something awful might happen)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 4(trouble relaxing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arcel 3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D18BB" w:rsidTr="007D18BB">
        <w:trPr>
          <w:trHeight w:val="1179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uicidal ideation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Trouble sleep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Concentrat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arcel 1</w:t>
            </w:r>
          </w:p>
        </w:tc>
      </w:tr>
      <w:tr w:rsidR="007D18BB" w:rsidTr="007D18BB">
        <w:trPr>
          <w:trHeight w:val="1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18BB" w:rsidRDefault="007D18BB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Energy 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Moving slowly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Eating 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arcel 2</w:t>
            </w:r>
          </w:p>
        </w:tc>
      </w:tr>
      <w:tr w:rsidR="007D18BB" w:rsidTr="007D18BB">
        <w:trPr>
          <w:trHeight w:val="27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18BB" w:rsidRDefault="007D18BB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Hopelessness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eeling bad about self/family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Little  interes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arcel 3</w:t>
            </w:r>
          </w:p>
        </w:tc>
      </w:tr>
      <w:tr w:rsidR="007D18BB" w:rsidTr="007D18BB">
        <w:trPr>
          <w:trHeight w:val="690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Somatic symptom 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eeling tired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Trouble sleep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arcel 1</w:t>
            </w:r>
          </w:p>
        </w:tc>
      </w:tr>
      <w:tr w:rsidR="007D18BB" w:rsidTr="007D18BB">
        <w:trPr>
          <w:trHeight w:val="1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18BB" w:rsidRDefault="007D18BB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Dizziness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tomach pain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Lower Back pai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Parcel 2</w:t>
            </w:r>
          </w:p>
        </w:tc>
      </w:tr>
      <w:tr w:rsidR="007D18BB" w:rsidTr="007D18BB">
        <w:trPr>
          <w:trHeight w:val="33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18BB" w:rsidRDefault="007D18BB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Chest pain 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Headach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arcel 3</w:t>
            </w:r>
          </w:p>
        </w:tc>
      </w:tr>
      <w:tr w:rsidR="007D18BB" w:rsidTr="007D18BB">
        <w:trPr>
          <w:trHeight w:val="1133"/>
        </w:trPr>
        <w:tc>
          <w:tcPr>
            <w:tcW w:w="1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Stress 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_09(angered)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_05(feel that things were going in your way)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 07(able to control irritation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arcel 1</w:t>
            </w:r>
          </w:p>
        </w:tc>
      </w:tr>
      <w:tr w:rsidR="007D18BB" w:rsidTr="007D18BB">
        <w:trPr>
          <w:trHeight w:val="2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18BB" w:rsidRDefault="007D18BB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_10(feeling difficulties)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_04(felt confident)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_01(upset )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_06(unable to  cope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arcel 2</w:t>
            </w:r>
          </w:p>
        </w:tc>
      </w:tr>
      <w:tr w:rsidR="007D18BB" w:rsidTr="007D18BB">
        <w:trPr>
          <w:trHeight w:val="16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18BB" w:rsidRDefault="007D18BB">
            <w:pPr>
              <w:spacing w:before="0" w:beforeAutospacing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_03(felt stressed)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_08(felt  on the top of things)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tem_02(unable to control important thing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arcel 3</w:t>
            </w:r>
          </w:p>
        </w:tc>
      </w:tr>
      <w:tr w:rsidR="007D18BB" w:rsidTr="007D18BB">
        <w:trPr>
          <w:trHeight w:val="169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Social support 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Interest or concern people show on what you do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Peoples you can count if you have 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grate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personal problem</w:t>
            </w:r>
          </w:p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Easiness to get practical help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18BB" w:rsidRDefault="007D18BB">
            <w:pPr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arcel 1</w:t>
            </w:r>
          </w:p>
        </w:tc>
      </w:tr>
    </w:tbl>
    <w:p w:rsidR="00610601" w:rsidRDefault="00610601"/>
    <w:sectPr w:rsidR="00610601" w:rsidSect="00610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savePreviewPicture/>
  <w:compat/>
  <w:rsids>
    <w:rsidRoot w:val="007D18BB"/>
    <w:rsid w:val="00235C06"/>
    <w:rsid w:val="00610601"/>
    <w:rsid w:val="007D1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8BB"/>
    <w:pPr>
      <w:spacing w:before="100" w:beforeAutospacing="1" w:line="273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7D18BB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99"/>
    <w:unhideWhenUsed/>
    <w:rsid w:val="007D18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4-01-26T07:52:00Z</dcterms:created>
  <dcterms:modified xsi:type="dcterms:W3CDTF">2024-01-26T07:52:00Z</dcterms:modified>
</cp:coreProperties>
</file>